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868B9" w14:textId="77777777" w:rsidR="00EF42BF" w:rsidRPr="00605752" w:rsidRDefault="00EF42BF" w:rsidP="00EF42BF">
      <w:pPr>
        <w:rPr>
          <w:b/>
          <w:bCs/>
          <w:sz w:val="24"/>
          <w:szCs w:val="24"/>
          <w:lang w:val="en-AU"/>
        </w:rPr>
      </w:pPr>
      <w:r w:rsidRPr="00605752">
        <w:rPr>
          <w:b/>
          <w:bCs/>
          <w:sz w:val="24"/>
          <w:szCs w:val="24"/>
          <w:lang w:val="en-AU"/>
        </w:rPr>
        <w:t xml:space="preserve">Table S1. Summary of chi-square test for independence. </w:t>
      </w:r>
    </w:p>
    <w:p w14:paraId="2626DF71" w14:textId="77777777" w:rsidR="00EF42BF" w:rsidRPr="00434767" w:rsidRDefault="00EF42BF" w:rsidP="00EF42BF">
      <w:pPr>
        <w:rPr>
          <w:b/>
          <w:bCs/>
          <w:sz w:val="18"/>
          <w:szCs w:val="18"/>
          <w:lang w:val="en-AU"/>
        </w:rPr>
      </w:pPr>
    </w:p>
    <w:tbl>
      <w:tblPr>
        <w:tblStyle w:val="EinfacheTabelle2"/>
        <w:tblW w:w="9498" w:type="dxa"/>
        <w:tblLook w:val="04A0" w:firstRow="1" w:lastRow="0" w:firstColumn="1" w:lastColumn="0" w:noHBand="0" w:noVBand="1"/>
      </w:tblPr>
      <w:tblGrid>
        <w:gridCol w:w="1418"/>
        <w:gridCol w:w="1134"/>
        <w:gridCol w:w="1189"/>
        <w:gridCol w:w="1334"/>
        <w:gridCol w:w="1870"/>
        <w:gridCol w:w="430"/>
        <w:gridCol w:w="2123"/>
      </w:tblGrid>
      <w:tr w:rsidR="00EF42BF" w:rsidRPr="00EF42BF" w14:paraId="56EECC74" w14:textId="77777777" w:rsidTr="00DD7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C56B63C" w14:textId="77777777" w:rsidR="00EF42BF" w:rsidRPr="00EF42BF" w:rsidRDefault="00EF42BF" w:rsidP="00DD7A49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57" w:type="dxa"/>
            <w:gridSpan w:val="3"/>
          </w:tcPr>
          <w:p w14:paraId="659A00E0" w14:textId="77777777" w:rsidR="00EF42BF" w:rsidRPr="00EF42BF" w:rsidRDefault="00EF42BF" w:rsidP="00DD7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F42BF">
              <w:rPr>
                <w:sz w:val="24"/>
                <w:szCs w:val="24"/>
                <w:lang w:val="en-GB"/>
              </w:rPr>
              <w:t>OCTN2 protein level (n=109)</w:t>
            </w:r>
          </w:p>
        </w:tc>
        <w:tc>
          <w:tcPr>
            <w:tcW w:w="4423" w:type="dxa"/>
            <w:gridSpan w:val="3"/>
          </w:tcPr>
          <w:p w14:paraId="60206C7C" w14:textId="77777777" w:rsidR="00EF42BF" w:rsidRPr="00EF42BF" w:rsidRDefault="00EF42BF" w:rsidP="00DD7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EF42BF">
              <w:rPr>
                <w:sz w:val="24"/>
                <w:szCs w:val="24"/>
                <w:lang w:val="en-GB"/>
              </w:rPr>
              <w:t>OCTN2 mRNA level (n=67)</w:t>
            </w:r>
          </w:p>
        </w:tc>
      </w:tr>
      <w:tr w:rsidR="00EF42BF" w:rsidRPr="00EF42BF" w14:paraId="02D0EA9E" w14:textId="77777777" w:rsidTr="00DD7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2265E33" w14:textId="77777777" w:rsidR="00EF42BF" w:rsidRPr="00EF42BF" w:rsidRDefault="00EF42BF" w:rsidP="00DD7A49">
            <w:pPr>
              <w:jc w:val="center"/>
              <w:rPr>
                <w:sz w:val="24"/>
                <w:szCs w:val="24"/>
                <w:lang w:val="en-GB"/>
              </w:rPr>
            </w:pPr>
            <w:r w:rsidRPr="00EF42BF">
              <w:rPr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134" w:type="dxa"/>
          </w:tcPr>
          <w:p w14:paraId="34F89F1F" w14:textId="77777777" w:rsidR="00EF42BF" w:rsidRPr="00EF42BF" w:rsidRDefault="00EF42BF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 w:rsidRPr="00EF42BF">
              <w:rPr>
                <w:rFonts w:ascii="Symbol" w:hAnsi="Symbol"/>
                <w:b/>
                <w:sz w:val="24"/>
                <w:szCs w:val="24"/>
                <w:lang w:val="en-GB"/>
              </w:rPr>
              <w:t></w:t>
            </w:r>
            <w:r w:rsidRPr="00EF42BF">
              <w:rPr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89" w:type="dxa"/>
          </w:tcPr>
          <w:p w14:paraId="40FD44E0" w14:textId="77777777" w:rsidR="00EF42BF" w:rsidRPr="00EF42BF" w:rsidRDefault="00EF42BF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EF42BF">
              <w:rPr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34" w:type="dxa"/>
          </w:tcPr>
          <w:p w14:paraId="4F480C55" w14:textId="77777777" w:rsidR="00EF42BF" w:rsidRPr="00EF42BF" w:rsidRDefault="00EF42BF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EF42BF">
              <w:rPr>
                <w:b/>
                <w:i/>
                <w:sz w:val="24"/>
                <w:szCs w:val="24"/>
              </w:rPr>
              <w:t>P</w:t>
            </w:r>
            <w:r w:rsidRPr="00EF42BF">
              <w:rPr>
                <w:b/>
                <w:sz w:val="24"/>
                <w:szCs w:val="24"/>
              </w:rPr>
              <w:t>-value</w:t>
            </w:r>
          </w:p>
        </w:tc>
        <w:tc>
          <w:tcPr>
            <w:tcW w:w="1870" w:type="dxa"/>
          </w:tcPr>
          <w:p w14:paraId="1A0DF33F" w14:textId="77777777" w:rsidR="00EF42BF" w:rsidRPr="00EF42BF" w:rsidRDefault="00EF42BF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4"/>
                <w:szCs w:val="24"/>
              </w:rPr>
            </w:pPr>
            <w:r w:rsidRPr="00EF42BF">
              <w:rPr>
                <w:rFonts w:ascii="Symbol" w:hAnsi="Symbol"/>
                <w:b/>
                <w:sz w:val="24"/>
                <w:szCs w:val="24"/>
                <w:lang w:val="en-GB"/>
              </w:rPr>
              <w:t></w:t>
            </w:r>
            <w:r w:rsidRPr="00EF42BF">
              <w:rPr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430" w:type="dxa"/>
          </w:tcPr>
          <w:p w14:paraId="24396D9D" w14:textId="77777777" w:rsidR="00EF42BF" w:rsidRPr="00EF42BF" w:rsidRDefault="00EF42BF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EF42BF">
              <w:rPr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123" w:type="dxa"/>
          </w:tcPr>
          <w:p w14:paraId="4A2EDC94" w14:textId="77777777" w:rsidR="00EF42BF" w:rsidRPr="00EF42BF" w:rsidRDefault="00EF42BF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4"/>
                <w:szCs w:val="24"/>
              </w:rPr>
            </w:pPr>
            <w:r w:rsidRPr="00EF42BF">
              <w:rPr>
                <w:b/>
                <w:i/>
                <w:sz w:val="24"/>
                <w:szCs w:val="24"/>
              </w:rPr>
              <w:t>P</w:t>
            </w:r>
            <w:r w:rsidRPr="00EF42BF">
              <w:rPr>
                <w:b/>
                <w:sz w:val="24"/>
                <w:szCs w:val="24"/>
              </w:rPr>
              <w:t>-value</w:t>
            </w:r>
          </w:p>
        </w:tc>
      </w:tr>
      <w:tr w:rsidR="00EF42BF" w:rsidRPr="00EF42BF" w14:paraId="5DF84571" w14:textId="77777777" w:rsidTr="00DD7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3C56280" w14:textId="77777777" w:rsidR="00EF42BF" w:rsidRPr="00EF42BF" w:rsidRDefault="00EF42BF" w:rsidP="00DD7A49">
            <w:pPr>
              <w:jc w:val="center"/>
              <w:rPr>
                <w:b w:val="0"/>
                <w:sz w:val="24"/>
                <w:szCs w:val="24"/>
                <w:lang w:val="en-GB"/>
              </w:rPr>
            </w:pPr>
            <w:r w:rsidRPr="00EF42BF">
              <w:rPr>
                <w:b w:val="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34" w:type="dxa"/>
          </w:tcPr>
          <w:p w14:paraId="66609DB2" w14:textId="5B108B08" w:rsidR="00EF42BF" w:rsidRPr="00EF42BF" w:rsidRDefault="00D1463A" w:rsidP="00DD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48</w:t>
            </w:r>
          </w:p>
        </w:tc>
        <w:tc>
          <w:tcPr>
            <w:tcW w:w="1189" w:type="dxa"/>
          </w:tcPr>
          <w:p w14:paraId="238E944D" w14:textId="77777777" w:rsidR="00EF42BF" w:rsidRPr="00EF42BF" w:rsidRDefault="00EF42BF" w:rsidP="00DD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 w:rsidRPr="00EF42BF">
              <w:rPr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4" w:type="dxa"/>
          </w:tcPr>
          <w:p w14:paraId="2FDC1142" w14:textId="1971D10F" w:rsidR="00EF42BF" w:rsidRPr="00EF42BF" w:rsidRDefault="00D1463A" w:rsidP="00D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49</w:t>
            </w:r>
          </w:p>
        </w:tc>
        <w:tc>
          <w:tcPr>
            <w:tcW w:w="1870" w:type="dxa"/>
          </w:tcPr>
          <w:p w14:paraId="288EEF2A" w14:textId="028615F9" w:rsidR="00EF42BF" w:rsidRPr="00EF42BF" w:rsidRDefault="00EF42BF" w:rsidP="00DD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 w:rsidRPr="00EF42BF">
              <w:rPr>
                <w:bCs/>
                <w:sz w:val="24"/>
                <w:szCs w:val="24"/>
                <w:lang w:val="en-GB"/>
              </w:rPr>
              <w:t>0</w:t>
            </w:r>
            <w:r w:rsidR="00D1463A">
              <w:rPr>
                <w:bCs/>
                <w:sz w:val="24"/>
                <w:szCs w:val="24"/>
                <w:lang w:val="en-GB"/>
              </w:rPr>
              <w:t>.62</w:t>
            </w:r>
          </w:p>
        </w:tc>
        <w:tc>
          <w:tcPr>
            <w:tcW w:w="430" w:type="dxa"/>
          </w:tcPr>
          <w:p w14:paraId="0E79DE1A" w14:textId="77777777" w:rsidR="00EF42BF" w:rsidRPr="00EF42BF" w:rsidRDefault="00EF42BF" w:rsidP="00DD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 w:rsidRPr="00EF42BF">
              <w:rPr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123" w:type="dxa"/>
          </w:tcPr>
          <w:p w14:paraId="744A35A1" w14:textId="7C99E3B9" w:rsidR="00EF42BF" w:rsidRPr="00EF42BF" w:rsidRDefault="00D1463A" w:rsidP="00DD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43</w:t>
            </w:r>
          </w:p>
        </w:tc>
      </w:tr>
      <w:tr w:rsidR="00E850B3" w:rsidRPr="00EF42BF" w14:paraId="30EBE563" w14:textId="77777777" w:rsidTr="00DD7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8A39615" w14:textId="23BD3358" w:rsidR="00E850B3" w:rsidRPr="00D1463A" w:rsidRDefault="00E850B3" w:rsidP="00DD7A49">
            <w:pPr>
              <w:jc w:val="center"/>
              <w:rPr>
                <w:b w:val="0"/>
                <w:sz w:val="24"/>
                <w:szCs w:val="24"/>
                <w:highlight w:val="yellow"/>
                <w:lang w:val="en-GB"/>
              </w:rPr>
            </w:pPr>
            <w:r w:rsidRPr="00D1463A">
              <w:rPr>
                <w:b w:val="0"/>
                <w:sz w:val="24"/>
                <w:szCs w:val="24"/>
                <w:highlight w:val="yellow"/>
                <w:lang w:val="en-GB"/>
              </w:rPr>
              <w:t>Location</w:t>
            </w:r>
          </w:p>
        </w:tc>
        <w:tc>
          <w:tcPr>
            <w:tcW w:w="1134" w:type="dxa"/>
          </w:tcPr>
          <w:p w14:paraId="66C18B41" w14:textId="08895A2C" w:rsidR="00E850B3" w:rsidRPr="00D1463A" w:rsidRDefault="005C2B28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  <w:highlight w:val="yellow"/>
                <w:lang w:val="en-GB"/>
              </w:rPr>
            </w:pPr>
            <w:r w:rsidRPr="00D1463A">
              <w:rPr>
                <w:bCs/>
                <w:sz w:val="24"/>
                <w:szCs w:val="24"/>
                <w:highlight w:val="yellow"/>
                <w:lang w:val="en-GB"/>
              </w:rPr>
              <w:t>2.12</w:t>
            </w:r>
          </w:p>
        </w:tc>
        <w:tc>
          <w:tcPr>
            <w:tcW w:w="1189" w:type="dxa"/>
          </w:tcPr>
          <w:p w14:paraId="2A081E79" w14:textId="185509E7" w:rsidR="00E850B3" w:rsidRPr="00D1463A" w:rsidRDefault="005C2B28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  <w:highlight w:val="yellow"/>
                <w:lang w:val="en-GB"/>
              </w:rPr>
            </w:pPr>
            <w:r w:rsidRPr="00D1463A">
              <w:rPr>
                <w:bCs/>
                <w:sz w:val="24"/>
                <w:szCs w:val="24"/>
                <w:highlight w:val="yellow"/>
                <w:lang w:val="en-GB"/>
              </w:rPr>
              <w:t>2</w:t>
            </w:r>
          </w:p>
        </w:tc>
        <w:tc>
          <w:tcPr>
            <w:tcW w:w="1334" w:type="dxa"/>
          </w:tcPr>
          <w:p w14:paraId="1485C3FA" w14:textId="75BD5D49" w:rsidR="00E850B3" w:rsidRPr="00D1463A" w:rsidRDefault="005C2B28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  <w:highlight w:val="yellow"/>
                <w:lang w:val="en-GB"/>
              </w:rPr>
            </w:pPr>
            <w:r w:rsidRPr="00D1463A">
              <w:rPr>
                <w:bCs/>
                <w:sz w:val="24"/>
                <w:szCs w:val="24"/>
                <w:highlight w:val="yellow"/>
                <w:lang w:val="en-GB"/>
              </w:rPr>
              <w:t>0.35</w:t>
            </w:r>
          </w:p>
        </w:tc>
        <w:tc>
          <w:tcPr>
            <w:tcW w:w="1870" w:type="dxa"/>
          </w:tcPr>
          <w:p w14:paraId="6ABC1440" w14:textId="259F9DF3" w:rsidR="00E850B3" w:rsidRPr="00D1463A" w:rsidRDefault="005C2B28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  <w:highlight w:val="yellow"/>
                <w:lang w:val="en-GB"/>
              </w:rPr>
            </w:pPr>
            <w:r w:rsidRPr="00D1463A">
              <w:rPr>
                <w:bCs/>
                <w:sz w:val="24"/>
                <w:szCs w:val="24"/>
                <w:highlight w:val="yellow"/>
                <w:lang w:val="en-GB"/>
              </w:rPr>
              <w:t>2.36</w:t>
            </w:r>
          </w:p>
        </w:tc>
        <w:tc>
          <w:tcPr>
            <w:tcW w:w="430" w:type="dxa"/>
          </w:tcPr>
          <w:p w14:paraId="4C61D190" w14:textId="777B2819" w:rsidR="00E850B3" w:rsidRPr="00D1463A" w:rsidRDefault="005C2B28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  <w:highlight w:val="yellow"/>
                <w:lang w:val="en-GB"/>
              </w:rPr>
            </w:pPr>
            <w:r w:rsidRPr="00D1463A">
              <w:rPr>
                <w:bCs/>
                <w:sz w:val="24"/>
                <w:szCs w:val="24"/>
                <w:highlight w:val="yellow"/>
                <w:lang w:val="en-GB"/>
              </w:rPr>
              <w:t>2</w:t>
            </w:r>
          </w:p>
        </w:tc>
        <w:tc>
          <w:tcPr>
            <w:tcW w:w="2123" w:type="dxa"/>
          </w:tcPr>
          <w:p w14:paraId="5FB153E2" w14:textId="0065BDE9" w:rsidR="00E850B3" w:rsidRPr="00D1463A" w:rsidRDefault="005C2B28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  <w:highlight w:val="yellow"/>
                <w:lang w:val="en-GB"/>
              </w:rPr>
            </w:pPr>
            <w:r w:rsidRPr="00D1463A">
              <w:rPr>
                <w:bCs/>
                <w:sz w:val="24"/>
                <w:szCs w:val="24"/>
                <w:highlight w:val="yellow"/>
                <w:lang w:val="en-GB"/>
              </w:rPr>
              <w:t>0.31</w:t>
            </w:r>
          </w:p>
        </w:tc>
      </w:tr>
      <w:tr w:rsidR="00EF42BF" w:rsidRPr="00EF42BF" w14:paraId="3B28542D" w14:textId="77777777" w:rsidTr="00DD7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88CE5E2" w14:textId="77777777" w:rsidR="00EF42BF" w:rsidRPr="00EF42BF" w:rsidRDefault="00EF42BF" w:rsidP="00DD7A49">
            <w:pPr>
              <w:jc w:val="center"/>
              <w:rPr>
                <w:b w:val="0"/>
                <w:sz w:val="24"/>
                <w:szCs w:val="24"/>
                <w:lang w:val="en-GB"/>
              </w:rPr>
            </w:pPr>
            <w:r w:rsidRPr="00EF42BF">
              <w:rPr>
                <w:b w:val="0"/>
                <w:sz w:val="24"/>
                <w:szCs w:val="24"/>
                <w:lang w:val="en-GB"/>
              </w:rPr>
              <w:t>Invasion (T)</w:t>
            </w:r>
          </w:p>
        </w:tc>
        <w:tc>
          <w:tcPr>
            <w:tcW w:w="1134" w:type="dxa"/>
          </w:tcPr>
          <w:p w14:paraId="705BBCCE" w14:textId="2E12A451" w:rsidR="00EF42BF" w:rsidRPr="00EF42BF" w:rsidRDefault="00D972B2" w:rsidP="00DD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24</w:t>
            </w:r>
          </w:p>
        </w:tc>
        <w:tc>
          <w:tcPr>
            <w:tcW w:w="1189" w:type="dxa"/>
          </w:tcPr>
          <w:p w14:paraId="0A672366" w14:textId="77777777" w:rsidR="00EF42BF" w:rsidRPr="00EF42BF" w:rsidRDefault="00EF42BF" w:rsidP="00DD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 w:rsidRPr="00EF42BF">
              <w:rPr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4" w:type="dxa"/>
          </w:tcPr>
          <w:p w14:paraId="31C5BD92" w14:textId="5AB718A5" w:rsidR="00EF42BF" w:rsidRPr="00EF42BF" w:rsidRDefault="00D972B2" w:rsidP="00DD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63</w:t>
            </w:r>
          </w:p>
        </w:tc>
        <w:tc>
          <w:tcPr>
            <w:tcW w:w="1870" w:type="dxa"/>
          </w:tcPr>
          <w:p w14:paraId="0A0668C1" w14:textId="73D57D5B" w:rsidR="00EF42BF" w:rsidRPr="00EF42BF" w:rsidRDefault="00EF42BF" w:rsidP="00DD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 w:rsidRPr="00EF42BF">
              <w:rPr>
                <w:bCs/>
                <w:sz w:val="24"/>
                <w:szCs w:val="24"/>
                <w:lang w:val="en-GB"/>
              </w:rPr>
              <w:t>0.0</w:t>
            </w:r>
            <w:r w:rsidR="00746117">
              <w:rPr>
                <w:bCs/>
                <w:sz w:val="24"/>
                <w:szCs w:val="24"/>
                <w:lang w:val="en-GB"/>
              </w:rPr>
              <w:t>0</w:t>
            </w:r>
            <w:r w:rsidRPr="00EF42BF">
              <w:rPr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430" w:type="dxa"/>
          </w:tcPr>
          <w:p w14:paraId="32ED5801" w14:textId="77777777" w:rsidR="00EF42BF" w:rsidRPr="00EF42BF" w:rsidRDefault="00EF42BF" w:rsidP="00DD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 w:rsidRPr="00EF42BF">
              <w:rPr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123" w:type="dxa"/>
          </w:tcPr>
          <w:p w14:paraId="5655F86D" w14:textId="31C9BC47" w:rsidR="00EF42BF" w:rsidRPr="00EF42BF" w:rsidRDefault="00746117" w:rsidP="00DD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98</w:t>
            </w:r>
          </w:p>
        </w:tc>
      </w:tr>
      <w:tr w:rsidR="00EF42BF" w:rsidRPr="00EF42BF" w14:paraId="3246CB7E" w14:textId="77777777" w:rsidTr="00DD7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5320F60" w14:textId="77777777" w:rsidR="00EF42BF" w:rsidRPr="00EF42BF" w:rsidRDefault="00EF42BF" w:rsidP="00DD7A49">
            <w:pPr>
              <w:jc w:val="center"/>
              <w:rPr>
                <w:b w:val="0"/>
                <w:sz w:val="24"/>
                <w:szCs w:val="24"/>
                <w:lang w:val="en-GB"/>
              </w:rPr>
            </w:pPr>
            <w:r w:rsidRPr="00EF42BF">
              <w:rPr>
                <w:b w:val="0"/>
                <w:sz w:val="24"/>
                <w:szCs w:val="24"/>
                <w:lang w:val="en-GB"/>
              </w:rPr>
              <w:t>Node (N)</w:t>
            </w:r>
          </w:p>
        </w:tc>
        <w:tc>
          <w:tcPr>
            <w:tcW w:w="1134" w:type="dxa"/>
          </w:tcPr>
          <w:p w14:paraId="3C84A539" w14:textId="564039F6" w:rsidR="00EF42BF" w:rsidRPr="00EF42BF" w:rsidRDefault="00AD75D6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80</w:t>
            </w:r>
          </w:p>
        </w:tc>
        <w:tc>
          <w:tcPr>
            <w:tcW w:w="1189" w:type="dxa"/>
          </w:tcPr>
          <w:p w14:paraId="47C36342" w14:textId="77777777" w:rsidR="00EF42BF" w:rsidRPr="00EF42BF" w:rsidRDefault="00EF42BF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 w:rsidRPr="00EF42BF">
              <w:rPr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4" w:type="dxa"/>
          </w:tcPr>
          <w:p w14:paraId="2DC3B5DE" w14:textId="280F09DE" w:rsidR="00EF42BF" w:rsidRPr="00EF42BF" w:rsidRDefault="00AD75D6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37</w:t>
            </w:r>
          </w:p>
        </w:tc>
        <w:tc>
          <w:tcPr>
            <w:tcW w:w="1870" w:type="dxa"/>
          </w:tcPr>
          <w:p w14:paraId="4824C5C9" w14:textId="64FE87AD" w:rsidR="00EF42BF" w:rsidRPr="00EF42BF" w:rsidRDefault="00AD75D6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2.11</w:t>
            </w:r>
          </w:p>
        </w:tc>
        <w:tc>
          <w:tcPr>
            <w:tcW w:w="430" w:type="dxa"/>
          </w:tcPr>
          <w:p w14:paraId="45C49C71" w14:textId="77777777" w:rsidR="00EF42BF" w:rsidRPr="00EF42BF" w:rsidRDefault="00EF42BF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 w:rsidRPr="00EF42BF">
              <w:rPr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123" w:type="dxa"/>
          </w:tcPr>
          <w:p w14:paraId="22B26E86" w14:textId="6CD381C1" w:rsidR="00EF42BF" w:rsidRPr="00EF42BF" w:rsidRDefault="00AD75D6" w:rsidP="00DD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15</w:t>
            </w:r>
          </w:p>
        </w:tc>
      </w:tr>
      <w:tr w:rsidR="00EF42BF" w:rsidRPr="00EF42BF" w14:paraId="24C633CC" w14:textId="77777777" w:rsidTr="00DD7A49">
        <w:tc>
          <w:tcPr>
            <w:tcW w:w="1418" w:type="dxa"/>
            <w:vAlign w:val="center"/>
          </w:tcPr>
          <w:p w14:paraId="60F97F2E" w14:textId="43F0D4CE" w:rsidR="00E850B3" w:rsidRPr="00EF42BF" w:rsidRDefault="00EF42BF" w:rsidP="00E850B3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  <w:r w:rsidRPr="00EF42BF">
              <w:rPr>
                <w:b w:val="0"/>
                <w:sz w:val="24"/>
                <w:szCs w:val="24"/>
                <w:lang w:val="en-GB"/>
              </w:rPr>
              <w:t>Grade</w:t>
            </w:r>
          </w:p>
        </w:tc>
        <w:tc>
          <w:tcPr>
            <w:tcW w:w="1134" w:type="dxa"/>
          </w:tcPr>
          <w:p w14:paraId="5E9102D1" w14:textId="55791C3B" w:rsidR="00EF42BF" w:rsidRPr="00EF42BF" w:rsidRDefault="00D3368E" w:rsidP="00DD7A49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41</w:t>
            </w:r>
          </w:p>
        </w:tc>
        <w:tc>
          <w:tcPr>
            <w:tcW w:w="1189" w:type="dxa"/>
          </w:tcPr>
          <w:p w14:paraId="7C25F678" w14:textId="77777777" w:rsidR="00EF42BF" w:rsidRPr="00EF42BF" w:rsidRDefault="00EF42BF" w:rsidP="00DD7A49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EF42BF">
              <w:rPr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4" w:type="dxa"/>
          </w:tcPr>
          <w:p w14:paraId="576D6509" w14:textId="0E6845F7" w:rsidR="00EF42BF" w:rsidRPr="00EF42BF" w:rsidRDefault="00D3368E" w:rsidP="00DD7A49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52</w:t>
            </w:r>
            <w:bookmarkStart w:id="0" w:name="_GoBack"/>
            <w:bookmarkEnd w:id="0"/>
          </w:p>
        </w:tc>
        <w:tc>
          <w:tcPr>
            <w:tcW w:w="1870" w:type="dxa"/>
          </w:tcPr>
          <w:p w14:paraId="1AC9E576" w14:textId="3B20FE96" w:rsidR="00EF42BF" w:rsidRPr="00EF42BF" w:rsidRDefault="00D3368E" w:rsidP="00DD7A49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13</w:t>
            </w:r>
          </w:p>
        </w:tc>
        <w:tc>
          <w:tcPr>
            <w:tcW w:w="430" w:type="dxa"/>
          </w:tcPr>
          <w:p w14:paraId="4E749584" w14:textId="77777777" w:rsidR="00EF42BF" w:rsidRPr="00EF42BF" w:rsidRDefault="00EF42BF" w:rsidP="00DD7A49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EF42BF">
              <w:rPr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123" w:type="dxa"/>
          </w:tcPr>
          <w:p w14:paraId="6998C4E3" w14:textId="6DAD89CB" w:rsidR="00EF42BF" w:rsidRPr="00EF42BF" w:rsidRDefault="00D3368E" w:rsidP="00DD7A49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72</w:t>
            </w:r>
          </w:p>
        </w:tc>
      </w:tr>
    </w:tbl>
    <w:p w14:paraId="62BDF233" w14:textId="4F2B8706" w:rsidR="00EF42BF" w:rsidRDefault="00EF42BF" w:rsidP="00EF42BF">
      <w:pPr>
        <w:spacing w:line="360" w:lineRule="auto"/>
        <w:rPr>
          <w:rFonts w:eastAsiaTheme="minorEastAsia"/>
          <w:bCs/>
          <w:sz w:val="24"/>
          <w:szCs w:val="24"/>
        </w:rPr>
      </w:pPr>
      <w:proofErr w:type="spellStart"/>
      <w:proofErr w:type="gramStart"/>
      <w:r w:rsidRPr="00EF42BF">
        <w:rPr>
          <w:rFonts w:eastAsiaTheme="minorEastAsia"/>
          <w:bCs/>
          <w:sz w:val="24"/>
          <w:szCs w:val="24"/>
        </w:rPr>
        <w:t>df</w:t>
      </w:r>
      <w:proofErr w:type="spellEnd"/>
      <w:proofErr w:type="gramEnd"/>
      <w:r w:rsidRPr="00EF42BF">
        <w:rPr>
          <w:rFonts w:eastAsiaTheme="minorEastAsia"/>
          <w:bCs/>
          <w:sz w:val="24"/>
          <w:szCs w:val="24"/>
        </w:rPr>
        <w:t>, degree of freedom</w:t>
      </w:r>
    </w:p>
    <w:p w14:paraId="53E7DCB3" w14:textId="010AB1F9" w:rsidR="006A74D1" w:rsidRDefault="006A74D1" w:rsidP="00EF42BF">
      <w:pPr>
        <w:spacing w:line="360" w:lineRule="auto"/>
        <w:rPr>
          <w:rFonts w:eastAsiaTheme="minorEastAsia"/>
          <w:bCs/>
          <w:sz w:val="24"/>
          <w:szCs w:val="24"/>
        </w:rPr>
      </w:pPr>
    </w:p>
    <w:p w14:paraId="0A4B3CE8" w14:textId="4C543155" w:rsidR="000E3302" w:rsidRPr="00FC6B85" w:rsidRDefault="000E3302" w:rsidP="00FC6B85">
      <w:pPr>
        <w:jc w:val="left"/>
        <w:rPr>
          <w:rFonts w:eastAsia="Times New Roman"/>
          <w:b/>
          <w:kern w:val="0"/>
          <w:sz w:val="24"/>
          <w:szCs w:val="24"/>
          <w:lang w:val="en-AU" w:eastAsia="en-GB"/>
        </w:rPr>
      </w:pPr>
    </w:p>
    <w:p w14:paraId="036C5359" w14:textId="77777777" w:rsidR="000E3302" w:rsidRDefault="000E3302">
      <w:pPr>
        <w:rPr>
          <w:rFonts w:eastAsiaTheme="minorEastAsia"/>
          <w:b/>
          <w:bCs/>
          <w:sz w:val="18"/>
          <w:szCs w:val="18"/>
        </w:rPr>
      </w:pPr>
    </w:p>
    <w:p w14:paraId="1B2148A4" w14:textId="26615249" w:rsidR="007B0A9E" w:rsidRDefault="007B0A9E">
      <w:pPr>
        <w:rPr>
          <w:rFonts w:eastAsiaTheme="minorEastAsia"/>
          <w:sz w:val="18"/>
          <w:szCs w:val="18"/>
        </w:rPr>
      </w:pPr>
    </w:p>
    <w:p w14:paraId="66EC8AB3" w14:textId="77777777" w:rsidR="007B0A9E" w:rsidRDefault="007B0A9E">
      <w:pPr>
        <w:rPr>
          <w:rFonts w:eastAsiaTheme="minorEastAsia"/>
          <w:sz w:val="18"/>
          <w:szCs w:val="18"/>
        </w:rPr>
      </w:pPr>
    </w:p>
    <w:p w14:paraId="0117F1B3" w14:textId="77777777" w:rsidR="00CA162E" w:rsidRDefault="00CA162E">
      <w:pPr>
        <w:rPr>
          <w:sz w:val="18"/>
          <w:szCs w:val="18"/>
        </w:rPr>
      </w:pPr>
    </w:p>
    <w:p w14:paraId="696846ED" w14:textId="77777777" w:rsidR="0019675F" w:rsidRDefault="0019675F">
      <w:pPr>
        <w:rPr>
          <w:b/>
          <w:bCs/>
          <w:sz w:val="18"/>
          <w:szCs w:val="18"/>
        </w:rPr>
      </w:pPr>
    </w:p>
    <w:p w14:paraId="5D1E51C8" w14:textId="4E3D7293" w:rsidR="007B0A9E" w:rsidRPr="00054D90" w:rsidRDefault="007B0A9E">
      <w:pPr>
        <w:rPr>
          <w:sz w:val="18"/>
          <w:szCs w:val="18"/>
        </w:rPr>
      </w:pPr>
    </w:p>
    <w:sectPr w:rsidR="007B0A9E" w:rsidRPr="00054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17422" w16cex:dateUtc="2020-04-27T13:09:00Z"/>
  <w16cex:commentExtensible w16cex:durableId="22517FD6" w16cex:dateUtc="2020-04-27T13:59:00Z"/>
  <w16cex:commentExtensible w16cex:durableId="2251819E" w16cex:dateUtc="2020-04-27T14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CD1F358" w16cid:durableId="22517422"/>
  <w16cid:commentId w16cid:paraId="24EF142E" w16cid:durableId="22517FD6"/>
  <w16cid:commentId w16cid:paraId="08BA6AFF" w16cid:durableId="2251819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617"/>
    <w:rsid w:val="00054D90"/>
    <w:rsid w:val="00091681"/>
    <w:rsid w:val="000B1EB8"/>
    <w:rsid w:val="000D0145"/>
    <w:rsid w:val="000E3302"/>
    <w:rsid w:val="00113949"/>
    <w:rsid w:val="001650EB"/>
    <w:rsid w:val="0019675F"/>
    <w:rsid w:val="001D30CB"/>
    <w:rsid w:val="001D3EC5"/>
    <w:rsid w:val="001E6F29"/>
    <w:rsid w:val="001F0827"/>
    <w:rsid w:val="001F08E0"/>
    <w:rsid w:val="0020040B"/>
    <w:rsid w:val="00213AD1"/>
    <w:rsid w:val="0022054B"/>
    <w:rsid w:val="00221D9A"/>
    <w:rsid w:val="00256B63"/>
    <w:rsid w:val="00272E12"/>
    <w:rsid w:val="002923C3"/>
    <w:rsid w:val="00307C0A"/>
    <w:rsid w:val="00332200"/>
    <w:rsid w:val="00384425"/>
    <w:rsid w:val="0039533B"/>
    <w:rsid w:val="003A061B"/>
    <w:rsid w:val="003A17B2"/>
    <w:rsid w:val="003A60CE"/>
    <w:rsid w:val="003C070E"/>
    <w:rsid w:val="003D27D8"/>
    <w:rsid w:val="003E034C"/>
    <w:rsid w:val="003E500D"/>
    <w:rsid w:val="00403487"/>
    <w:rsid w:val="004151CF"/>
    <w:rsid w:val="00456078"/>
    <w:rsid w:val="00461616"/>
    <w:rsid w:val="00463A41"/>
    <w:rsid w:val="00466F57"/>
    <w:rsid w:val="004A143D"/>
    <w:rsid w:val="004A16E5"/>
    <w:rsid w:val="004C703C"/>
    <w:rsid w:val="004D3E26"/>
    <w:rsid w:val="005759DF"/>
    <w:rsid w:val="005C2B28"/>
    <w:rsid w:val="005F6A85"/>
    <w:rsid w:val="00605752"/>
    <w:rsid w:val="006068FC"/>
    <w:rsid w:val="006154F5"/>
    <w:rsid w:val="00660E27"/>
    <w:rsid w:val="006A2FE7"/>
    <w:rsid w:val="006A3724"/>
    <w:rsid w:val="006A74D1"/>
    <w:rsid w:val="006B7DE7"/>
    <w:rsid w:val="006C5EF4"/>
    <w:rsid w:val="007016C9"/>
    <w:rsid w:val="007024ED"/>
    <w:rsid w:val="00711C1B"/>
    <w:rsid w:val="00720786"/>
    <w:rsid w:val="00741CB4"/>
    <w:rsid w:val="00746117"/>
    <w:rsid w:val="007922A2"/>
    <w:rsid w:val="007A4E21"/>
    <w:rsid w:val="007B0A9E"/>
    <w:rsid w:val="007E360E"/>
    <w:rsid w:val="00845617"/>
    <w:rsid w:val="00857FA9"/>
    <w:rsid w:val="00861D6B"/>
    <w:rsid w:val="008624CD"/>
    <w:rsid w:val="00872DE0"/>
    <w:rsid w:val="00882BC2"/>
    <w:rsid w:val="008A7AAC"/>
    <w:rsid w:val="008B042D"/>
    <w:rsid w:val="00925A50"/>
    <w:rsid w:val="00940C33"/>
    <w:rsid w:val="009C7C8D"/>
    <w:rsid w:val="009D5AEB"/>
    <w:rsid w:val="009F171D"/>
    <w:rsid w:val="00A353FD"/>
    <w:rsid w:val="00AA76A2"/>
    <w:rsid w:val="00AB4BD6"/>
    <w:rsid w:val="00AD75D6"/>
    <w:rsid w:val="00AF24F6"/>
    <w:rsid w:val="00B30DEC"/>
    <w:rsid w:val="00B941C3"/>
    <w:rsid w:val="00BB13EF"/>
    <w:rsid w:val="00BE25AF"/>
    <w:rsid w:val="00BF7DCA"/>
    <w:rsid w:val="00C10B74"/>
    <w:rsid w:val="00C36B33"/>
    <w:rsid w:val="00C64ABB"/>
    <w:rsid w:val="00C74020"/>
    <w:rsid w:val="00CA162E"/>
    <w:rsid w:val="00CD05E0"/>
    <w:rsid w:val="00D07FD5"/>
    <w:rsid w:val="00D13929"/>
    <w:rsid w:val="00D1463A"/>
    <w:rsid w:val="00D3368E"/>
    <w:rsid w:val="00D84A01"/>
    <w:rsid w:val="00D94E36"/>
    <w:rsid w:val="00D94EDD"/>
    <w:rsid w:val="00D958AA"/>
    <w:rsid w:val="00D972B2"/>
    <w:rsid w:val="00DF001C"/>
    <w:rsid w:val="00E04C38"/>
    <w:rsid w:val="00E21951"/>
    <w:rsid w:val="00E22405"/>
    <w:rsid w:val="00E26508"/>
    <w:rsid w:val="00E34163"/>
    <w:rsid w:val="00E752FE"/>
    <w:rsid w:val="00E850B3"/>
    <w:rsid w:val="00EC742C"/>
    <w:rsid w:val="00EF42BF"/>
    <w:rsid w:val="00F273FC"/>
    <w:rsid w:val="00F51225"/>
    <w:rsid w:val="00F541A0"/>
    <w:rsid w:val="00FB0E03"/>
    <w:rsid w:val="00FB45DC"/>
    <w:rsid w:val="00FC6B85"/>
    <w:rsid w:val="052A2C1F"/>
    <w:rsid w:val="0EEA54C3"/>
    <w:rsid w:val="131C764A"/>
    <w:rsid w:val="28644996"/>
    <w:rsid w:val="58AF60D4"/>
    <w:rsid w:val="5B2F1C5B"/>
    <w:rsid w:val="5E381A81"/>
    <w:rsid w:val="6188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;"/>
  <w14:docId w14:val="5FF2D049"/>
  <w15:docId w15:val="{AE38516B-DCCC-426D-98BA-AAD682803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jc w:val="both"/>
    </w:pPr>
    <w:rPr>
      <w:kern w:val="2"/>
      <w:sz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qFormat/>
    <w:pPr>
      <w:jc w:val="left"/>
    </w:pPr>
  </w:style>
  <w:style w:type="paragraph" w:styleId="Sprechblasentext">
    <w:name w:val="Balloon Text"/>
    <w:basedOn w:val="Standard"/>
    <w:link w:val="SprechblasentextZchn"/>
    <w:qFormat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qFormat/>
    <w:rPr>
      <w:b/>
      <w:bCs/>
    </w:rPr>
  </w:style>
  <w:style w:type="table" w:styleId="Tabellenraster">
    <w:name w:val="Table Grid"/>
    <w:basedOn w:val="NormaleTabelle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qFormat/>
    <w:rPr>
      <w:sz w:val="21"/>
      <w:szCs w:val="21"/>
    </w:rPr>
  </w:style>
  <w:style w:type="character" w:customStyle="1" w:styleId="KommentartextZchn">
    <w:name w:val="Kommentartext Zchn"/>
    <w:basedOn w:val="Absatz-Standardschriftart"/>
    <w:link w:val="Kommentartext"/>
    <w:qFormat/>
    <w:rPr>
      <w:kern w:val="2"/>
      <w:sz w:val="21"/>
    </w:rPr>
  </w:style>
  <w:style w:type="character" w:customStyle="1" w:styleId="KommentarthemaZchn">
    <w:name w:val="Kommentarthema Zchn"/>
    <w:basedOn w:val="KommentartextZchn"/>
    <w:link w:val="Kommentarthema"/>
    <w:qFormat/>
    <w:rPr>
      <w:b/>
      <w:bCs/>
      <w:kern w:val="2"/>
      <w:sz w:val="21"/>
    </w:rPr>
  </w:style>
  <w:style w:type="character" w:customStyle="1" w:styleId="SprechblasentextZchn">
    <w:name w:val="Sprechblasentext Zchn"/>
    <w:basedOn w:val="Absatz-Standardschriftart"/>
    <w:link w:val="Sprechblasentext"/>
    <w:qFormat/>
    <w:rPr>
      <w:kern w:val="2"/>
      <w:sz w:val="16"/>
      <w:szCs w:val="16"/>
    </w:rPr>
  </w:style>
  <w:style w:type="table" w:styleId="EinfacheTabelle2">
    <w:name w:val="Plain Table 2"/>
    <w:basedOn w:val="NormaleTabelle"/>
    <w:uiPriority w:val="42"/>
    <w:rsid w:val="00EF42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30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2603C42-0D03-4BC3-A0DA-9AB356230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282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 Zhibo</dc:creator>
  <cp:lastModifiedBy>Visentin Michele</cp:lastModifiedBy>
  <cp:revision>2</cp:revision>
  <cp:lastPrinted>2020-05-28T11:49:00Z</cp:lastPrinted>
  <dcterms:created xsi:type="dcterms:W3CDTF">2021-05-14T14:36:00Z</dcterms:created>
  <dcterms:modified xsi:type="dcterms:W3CDTF">2021-05-14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